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B46BE" w14:textId="77777777" w:rsidR="00DB54B6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745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 – Qualitive researcher positioning statements</w:t>
      </w:r>
    </w:p>
    <w:p w14:paraId="1B45CFA0" w14:textId="31B457CC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>J</w:t>
      </w:r>
      <w:r w:rsidR="00316A7E">
        <w:rPr>
          <w:rFonts w:ascii="Times New Roman" w:hAnsi="Times New Roman" w:cs="Times New Roman"/>
          <w:sz w:val="24"/>
          <w:szCs w:val="24"/>
        </w:rPr>
        <w:t>K</w:t>
      </w:r>
    </w:p>
    <w:p w14:paraId="603AF67A" w14:textId="77777777" w:rsidR="00DB54B6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 xml:space="preserve">This researcher is a clinical psychologist </w:t>
      </w:r>
      <w:r>
        <w:rPr>
          <w:rFonts w:ascii="Times New Roman" w:hAnsi="Times New Roman" w:cs="Times New Roman"/>
          <w:sz w:val="24"/>
          <w:szCs w:val="24"/>
        </w:rPr>
        <w:t xml:space="preserve">and university lecturer </w:t>
      </w:r>
      <w:r w:rsidRPr="00E53C75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current clinical </w:t>
      </w:r>
      <w:r w:rsidRPr="00E53C75">
        <w:rPr>
          <w:rFonts w:ascii="Times New Roman" w:hAnsi="Times New Roman" w:cs="Times New Roman"/>
          <w:sz w:val="24"/>
          <w:szCs w:val="24"/>
        </w:rPr>
        <w:t>experience in early intervention</w:t>
      </w:r>
      <w:r>
        <w:rPr>
          <w:rFonts w:ascii="Times New Roman" w:hAnsi="Times New Roman" w:cs="Times New Roman"/>
          <w:sz w:val="24"/>
          <w:szCs w:val="24"/>
        </w:rPr>
        <w:t>, perinatal infant mental health,</w:t>
      </w:r>
      <w:r w:rsidRPr="00E53C75">
        <w:rPr>
          <w:rFonts w:ascii="Times New Roman" w:hAnsi="Times New Roman" w:cs="Times New Roman"/>
          <w:sz w:val="24"/>
          <w:szCs w:val="24"/>
        </w:rPr>
        <w:t xml:space="preserve"> and parenting suppo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53C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0E9FDA" w14:textId="7B9BD8C3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>T</w:t>
      </w:r>
      <w:r w:rsidR="00316A7E">
        <w:rPr>
          <w:rFonts w:ascii="Times New Roman" w:hAnsi="Times New Roman" w:cs="Times New Roman"/>
          <w:sz w:val="24"/>
          <w:szCs w:val="24"/>
        </w:rPr>
        <w:t>N</w:t>
      </w:r>
    </w:p>
    <w:p w14:paraId="39175FDD" w14:textId="77777777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 xml:space="preserve">This researcher has a background investigating the limits of quantitative research </w:t>
      </w:r>
      <w:proofErr w:type="gramStart"/>
      <w:r w:rsidRPr="00E53C75">
        <w:rPr>
          <w:rFonts w:ascii="Times New Roman" w:hAnsi="Times New Roman" w:cs="Times New Roman"/>
          <w:sz w:val="24"/>
          <w:szCs w:val="24"/>
        </w:rPr>
        <w:t>methods, and</w:t>
      </w:r>
      <w:proofErr w:type="gramEnd"/>
      <w:r w:rsidRPr="00E53C75">
        <w:rPr>
          <w:rFonts w:ascii="Times New Roman" w:hAnsi="Times New Roman" w:cs="Times New Roman"/>
          <w:sz w:val="24"/>
          <w:szCs w:val="24"/>
        </w:rPr>
        <w:t xml:space="preserve"> is a registered psychologist in practice with experience in community psychology settings, and with a psychodynamic and post-structuralist orientation. </w:t>
      </w:r>
    </w:p>
    <w:p w14:paraId="50C569D1" w14:textId="00F7CD06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>O</w:t>
      </w:r>
      <w:r w:rsidR="00316A7E">
        <w:rPr>
          <w:rFonts w:ascii="Times New Roman" w:hAnsi="Times New Roman" w:cs="Times New Roman"/>
          <w:sz w:val="24"/>
          <w:szCs w:val="24"/>
        </w:rPr>
        <w:t>L</w:t>
      </w:r>
    </w:p>
    <w:p w14:paraId="40794A2C" w14:textId="77777777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>This researcher is an early career clinical psychologist. She has lived familiarity with the participant group, having previously worked in a child and youth community mental health service (public health). Her background is primarily in quantitative research metho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1F4C42" w14:textId="1BF7A5BB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>L</w:t>
      </w:r>
      <w:r w:rsidR="00316A7E">
        <w:rPr>
          <w:rFonts w:ascii="Times New Roman" w:hAnsi="Times New Roman" w:cs="Times New Roman"/>
          <w:sz w:val="24"/>
          <w:szCs w:val="24"/>
        </w:rPr>
        <w:t>G</w:t>
      </w:r>
    </w:p>
    <w:p w14:paraId="33BD4463" w14:textId="77777777" w:rsidR="00DB54B6" w:rsidRPr="00E53C75" w:rsidRDefault="00DB54B6" w:rsidP="00DB5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C75">
        <w:rPr>
          <w:rFonts w:ascii="Times New Roman" w:hAnsi="Times New Roman" w:cs="Times New Roman"/>
          <w:sz w:val="24"/>
          <w:szCs w:val="24"/>
        </w:rPr>
        <w:t xml:space="preserve">This researcher has a background in human rights and social justice research, with a Masters in Peace and Conflict Studies and grassroots experience working in the community sector with vulnerable young people in remote and regional areas. </w:t>
      </w:r>
    </w:p>
    <w:p w14:paraId="7EF55D95" w14:textId="77777777" w:rsidR="00DB54B6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0C773" w14:textId="77777777" w:rsidR="00DB54B6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22009" w14:textId="77777777" w:rsidR="00DB54B6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3DB87" w14:textId="77777777" w:rsidR="00DB54B6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DD0FD" w14:textId="77777777" w:rsidR="00DB54B6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4123E" w14:textId="77777777" w:rsidR="00DB54B6" w:rsidRPr="00E53C75" w:rsidRDefault="00DB54B6" w:rsidP="00DB54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53C7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Additional practice characteristics reported by practition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708"/>
      </w:tblGrid>
      <w:tr w:rsidR="00DB54B6" w:rsidRPr="008B2754" w14:paraId="4A03016D" w14:textId="77777777" w:rsidTr="004F7050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B0CAAC3" w14:textId="77777777" w:rsidR="00DB54B6" w:rsidRPr="006E1B8B" w:rsidRDefault="00DB54B6" w:rsidP="004F70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B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FFFDAA" w14:textId="77777777" w:rsidR="00DB54B6" w:rsidRPr="0073035B" w:rsidRDefault="00DB54B6" w:rsidP="004F70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3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B3424A" w14:textId="77777777" w:rsidR="00DB54B6" w:rsidRPr="0073035B" w:rsidRDefault="00DB54B6" w:rsidP="004F70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3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DB54B6" w:rsidRPr="008B2754" w14:paraId="23C3A7B0" w14:textId="77777777" w:rsidTr="004F7050">
        <w:tc>
          <w:tcPr>
            <w:tcW w:w="5245" w:type="dxa"/>
          </w:tcPr>
          <w:p w14:paraId="705A85D7" w14:textId="77777777" w:rsidR="00DB54B6" w:rsidRDefault="00DB54B6" w:rsidP="004F7050">
            <w:pPr>
              <w:ind w:left="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resentations working with*</w:t>
            </w:r>
          </w:p>
        </w:tc>
        <w:tc>
          <w:tcPr>
            <w:tcW w:w="1418" w:type="dxa"/>
          </w:tcPr>
          <w:p w14:paraId="5BCD81BD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5F71A94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4B6" w:rsidRPr="008B2754" w14:paraId="74B5F793" w14:textId="77777777" w:rsidTr="004F7050">
        <w:tc>
          <w:tcPr>
            <w:tcW w:w="5245" w:type="dxa"/>
          </w:tcPr>
          <w:p w14:paraId="2404D199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en and youth anxiety</w:t>
            </w:r>
          </w:p>
        </w:tc>
        <w:tc>
          <w:tcPr>
            <w:tcW w:w="1418" w:type="dxa"/>
          </w:tcPr>
          <w:p w14:paraId="67E99912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08" w:type="dxa"/>
          </w:tcPr>
          <w:p w14:paraId="07A2341D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</w:tr>
      <w:tr w:rsidR="00DB54B6" w:rsidRPr="008B2754" w14:paraId="7209D874" w14:textId="77777777" w:rsidTr="004F7050">
        <w:tc>
          <w:tcPr>
            <w:tcW w:w="5245" w:type="dxa"/>
          </w:tcPr>
          <w:p w14:paraId="03E7C7B4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en and youth depression</w:t>
            </w:r>
          </w:p>
        </w:tc>
        <w:tc>
          <w:tcPr>
            <w:tcW w:w="1418" w:type="dxa"/>
          </w:tcPr>
          <w:p w14:paraId="6DE4FD42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08" w:type="dxa"/>
          </w:tcPr>
          <w:p w14:paraId="04D4C803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</w:tr>
      <w:tr w:rsidR="00DB54B6" w:rsidRPr="008B2754" w14:paraId="26910A83" w14:textId="77777777" w:rsidTr="004F7050">
        <w:tc>
          <w:tcPr>
            <w:tcW w:w="5245" w:type="dxa"/>
          </w:tcPr>
          <w:p w14:paraId="7EC1D146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1418" w:type="dxa"/>
          </w:tcPr>
          <w:p w14:paraId="6C866370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08" w:type="dxa"/>
          </w:tcPr>
          <w:p w14:paraId="7AA1A703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</w:tr>
      <w:tr w:rsidR="00DB54B6" w:rsidRPr="008B2754" w14:paraId="244C6DB8" w14:textId="77777777" w:rsidTr="004F7050">
        <w:tc>
          <w:tcPr>
            <w:tcW w:w="5245" w:type="dxa"/>
          </w:tcPr>
          <w:p w14:paraId="254D1723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nd youth behavioural problems</w:t>
            </w:r>
          </w:p>
        </w:tc>
        <w:tc>
          <w:tcPr>
            <w:tcW w:w="1418" w:type="dxa"/>
          </w:tcPr>
          <w:p w14:paraId="197D6180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08" w:type="dxa"/>
          </w:tcPr>
          <w:p w14:paraId="7A121F6C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</w:tr>
      <w:tr w:rsidR="00DB54B6" w:rsidRPr="008B2754" w14:paraId="6933CBE3" w14:textId="77777777" w:rsidTr="004F7050">
        <w:tc>
          <w:tcPr>
            <w:tcW w:w="5245" w:type="dxa"/>
          </w:tcPr>
          <w:p w14:paraId="2319EC82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anxiety </w:t>
            </w:r>
          </w:p>
        </w:tc>
        <w:tc>
          <w:tcPr>
            <w:tcW w:w="1418" w:type="dxa"/>
          </w:tcPr>
          <w:p w14:paraId="349307B3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08" w:type="dxa"/>
          </w:tcPr>
          <w:p w14:paraId="079B3B04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B54B6" w:rsidRPr="008B2754" w14:paraId="1CC0C69B" w14:textId="77777777" w:rsidTr="004F7050">
        <w:tc>
          <w:tcPr>
            <w:tcW w:w="5245" w:type="dxa"/>
          </w:tcPr>
          <w:p w14:paraId="0321AF97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ism Spectrum Disorder</w:t>
            </w:r>
          </w:p>
        </w:tc>
        <w:tc>
          <w:tcPr>
            <w:tcW w:w="1418" w:type="dxa"/>
          </w:tcPr>
          <w:p w14:paraId="3E59EB74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08" w:type="dxa"/>
          </w:tcPr>
          <w:p w14:paraId="1AAA9271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DB54B6" w:rsidRPr="008B2754" w14:paraId="1E103E53" w14:textId="77777777" w:rsidTr="004F7050">
        <w:tc>
          <w:tcPr>
            <w:tcW w:w="5245" w:type="dxa"/>
          </w:tcPr>
          <w:p w14:paraId="2A8FDBB6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 Disorders</w:t>
            </w:r>
          </w:p>
        </w:tc>
        <w:tc>
          <w:tcPr>
            <w:tcW w:w="1418" w:type="dxa"/>
          </w:tcPr>
          <w:p w14:paraId="6BEC9FD1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08" w:type="dxa"/>
          </w:tcPr>
          <w:p w14:paraId="6FBC18CC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DB54B6" w:rsidRPr="008B2754" w14:paraId="0A529EEB" w14:textId="77777777" w:rsidTr="004F7050">
        <w:tc>
          <w:tcPr>
            <w:tcW w:w="5245" w:type="dxa"/>
          </w:tcPr>
          <w:p w14:paraId="7033C580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psychosis</w:t>
            </w:r>
          </w:p>
        </w:tc>
        <w:tc>
          <w:tcPr>
            <w:tcW w:w="1418" w:type="dxa"/>
          </w:tcPr>
          <w:p w14:paraId="0D2CA70E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08" w:type="dxa"/>
          </w:tcPr>
          <w:p w14:paraId="051178C4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DB54B6" w:rsidRPr="008B2754" w14:paraId="3C9993D2" w14:textId="77777777" w:rsidTr="004F7050">
        <w:tc>
          <w:tcPr>
            <w:tcW w:w="5245" w:type="dxa"/>
          </w:tcPr>
          <w:p w14:paraId="1EA75B30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llectual disability </w:t>
            </w:r>
          </w:p>
        </w:tc>
        <w:tc>
          <w:tcPr>
            <w:tcW w:w="1418" w:type="dxa"/>
          </w:tcPr>
          <w:p w14:paraId="156214A9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08" w:type="dxa"/>
          </w:tcPr>
          <w:p w14:paraId="6EBF5129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DB54B6" w:rsidRPr="008B2754" w14:paraId="2A2E5DBE" w14:textId="77777777" w:rsidTr="004F7050">
        <w:tc>
          <w:tcPr>
            <w:tcW w:w="5245" w:type="dxa"/>
          </w:tcPr>
          <w:p w14:paraId="6AC8B7ED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and substance use</w:t>
            </w:r>
          </w:p>
        </w:tc>
        <w:tc>
          <w:tcPr>
            <w:tcW w:w="1418" w:type="dxa"/>
          </w:tcPr>
          <w:p w14:paraId="3144FABB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8" w:type="dxa"/>
          </w:tcPr>
          <w:p w14:paraId="3E53A6AF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DB54B6" w:rsidRPr="008B2754" w14:paraId="46DA4328" w14:textId="77777777" w:rsidTr="004F7050">
        <w:tc>
          <w:tcPr>
            <w:tcW w:w="5245" w:type="dxa"/>
          </w:tcPr>
          <w:p w14:paraId="4FCF1784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atal infant mental health</w:t>
            </w:r>
          </w:p>
        </w:tc>
        <w:tc>
          <w:tcPr>
            <w:tcW w:w="1418" w:type="dxa"/>
          </w:tcPr>
          <w:p w14:paraId="56C60675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8" w:type="dxa"/>
          </w:tcPr>
          <w:p w14:paraId="05F298BD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DB54B6" w:rsidRPr="008B2754" w14:paraId="21797C12" w14:textId="77777777" w:rsidTr="004F7050">
        <w:tc>
          <w:tcPr>
            <w:tcW w:w="5245" w:type="dxa"/>
          </w:tcPr>
          <w:p w14:paraId="3E4F2DB9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only with parents</w:t>
            </w:r>
          </w:p>
        </w:tc>
        <w:tc>
          <w:tcPr>
            <w:tcW w:w="1418" w:type="dxa"/>
          </w:tcPr>
          <w:p w14:paraId="7E99E40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70CDC7DE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B54B6" w:rsidRPr="008B2754" w14:paraId="6321AC76" w14:textId="77777777" w:rsidTr="004F7050">
        <w:tc>
          <w:tcPr>
            <w:tcW w:w="5245" w:type="dxa"/>
          </w:tcPr>
          <w:p w14:paraId="4C999215" w14:textId="77777777" w:rsidR="00DB54B6" w:rsidRDefault="00DB54B6" w:rsidP="004F7050">
            <w:pPr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**</w:t>
            </w:r>
          </w:p>
        </w:tc>
        <w:tc>
          <w:tcPr>
            <w:tcW w:w="1418" w:type="dxa"/>
          </w:tcPr>
          <w:p w14:paraId="3A861DC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8" w:type="dxa"/>
          </w:tcPr>
          <w:p w14:paraId="46310F38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DB54B6" w:rsidRPr="008B2754" w14:paraId="20EADED3" w14:textId="77777777" w:rsidTr="004F7050">
        <w:tc>
          <w:tcPr>
            <w:tcW w:w="5245" w:type="dxa"/>
          </w:tcPr>
          <w:p w14:paraId="1DE211E5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services providing*</w:t>
            </w:r>
          </w:p>
        </w:tc>
        <w:tc>
          <w:tcPr>
            <w:tcW w:w="1418" w:type="dxa"/>
          </w:tcPr>
          <w:p w14:paraId="04D54EAB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637ACBF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4B6" w:rsidRPr="008B2754" w14:paraId="7F3B0D88" w14:textId="77777777" w:rsidTr="004F7050">
        <w:tc>
          <w:tcPr>
            <w:tcW w:w="5245" w:type="dxa"/>
          </w:tcPr>
          <w:p w14:paraId="6D730A68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treatment/support for child or young person</w:t>
            </w:r>
          </w:p>
        </w:tc>
        <w:tc>
          <w:tcPr>
            <w:tcW w:w="1418" w:type="dxa"/>
          </w:tcPr>
          <w:p w14:paraId="71633C1A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08" w:type="dxa"/>
          </w:tcPr>
          <w:p w14:paraId="0705A942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DB54B6" w:rsidRPr="008B2754" w14:paraId="275BB951" w14:textId="77777777" w:rsidTr="004F7050">
        <w:tc>
          <w:tcPr>
            <w:tcW w:w="5245" w:type="dxa"/>
          </w:tcPr>
          <w:p w14:paraId="17832254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treatment/support for parents</w:t>
            </w:r>
          </w:p>
        </w:tc>
        <w:tc>
          <w:tcPr>
            <w:tcW w:w="1418" w:type="dxa"/>
          </w:tcPr>
          <w:p w14:paraId="1CC8B72D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08" w:type="dxa"/>
          </w:tcPr>
          <w:p w14:paraId="5B27F7D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DB54B6" w:rsidRPr="008B2754" w14:paraId="305F9398" w14:textId="77777777" w:rsidTr="004F7050">
        <w:tc>
          <w:tcPr>
            <w:tcW w:w="5245" w:type="dxa"/>
          </w:tcPr>
          <w:p w14:paraId="04E11379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therapy </w:t>
            </w:r>
          </w:p>
        </w:tc>
        <w:tc>
          <w:tcPr>
            <w:tcW w:w="1418" w:type="dxa"/>
          </w:tcPr>
          <w:p w14:paraId="49B4C187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8" w:type="dxa"/>
          </w:tcPr>
          <w:p w14:paraId="36713734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DB54B6" w:rsidRPr="008B2754" w14:paraId="42C1A9BD" w14:textId="77777777" w:rsidTr="004F7050">
        <w:tc>
          <w:tcPr>
            <w:tcW w:w="5245" w:type="dxa"/>
          </w:tcPr>
          <w:p w14:paraId="5DADEF8E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management</w:t>
            </w:r>
          </w:p>
        </w:tc>
        <w:tc>
          <w:tcPr>
            <w:tcW w:w="1418" w:type="dxa"/>
          </w:tcPr>
          <w:p w14:paraId="74CC0368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08" w:type="dxa"/>
          </w:tcPr>
          <w:p w14:paraId="51ABB167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DB54B6" w:rsidRPr="008B2754" w14:paraId="586F4485" w14:textId="77777777" w:rsidTr="004F7050">
        <w:tc>
          <w:tcPr>
            <w:tcW w:w="5245" w:type="dxa"/>
          </w:tcPr>
          <w:p w14:paraId="1A999207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treatment/support for children or young people</w:t>
            </w:r>
          </w:p>
        </w:tc>
        <w:tc>
          <w:tcPr>
            <w:tcW w:w="1418" w:type="dxa"/>
          </w:tcPr>
          <w:p w14:paraId="1083CC45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08" w:type="dxa"/>
          </w:tcPr>
          <w:p w14:paraId="2B402F9C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DB54B6" w:rsidRPr="008B2754" w14:paraId="39DD575E" w14:textId="77777777" w:rsidTr="004F7050">
        <w:tc>
          <w:tcPr>
            <w:tcW w:w="5245" w:type="dxa"/>
          </w:tcPr>
          <w:p w14:paraId="3FA47BC8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adic work (e.g., parent-infant therapy)</w:t>
            </w:r>
          </w:p>
        </w:tc>
        <w:tc>
          <w:tcPr>
            <w:tcW w:w="1418" w:type="dxa"/>
          </w:tcPr>
          <w:p w14:paraId="242D7CDA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8" w:type="dxa"/>
          </w:tcPr>
          <w:p w14:paraId="001B7ED5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DB54B6" w:rsidRPr="008B2754" w14:paraId="0E429EF4" w14:textId="77777777" w:rsidTr="004F7050">
        <w:tc>
          <w:tcPr>
            <w:tcW w:w="5245" w:type="dxa"/>
          </w:tcPr>
          <w:p w14:paraId="7B6D8E82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treatment/support for parents</w:t>
            </w:r>
          </w:p>
        </w:tc>
        <w:tc>
          <w:tcPr>
            <w:tcW w:w="1418" w:type="dxa"/>
          </w:tcPr>
          <w:p w14:paraId="350105E4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8" w:type="dxa"/>
          </w:tcPr>
          <w:p w14:paraId="034BCEA1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DB54B6" w:rsidRPr="008B2754" w14:paraId="6998C38A" w14:textId="77777777" w:rsidTr="004F7050">
        <w:tc>
          <w:tcPr>
            <w:tcW w:w="5245" w:type="dxa"/>
          </w:tcPr>
          <w:p w14:paraId="2CD8AD6B" w14:textId="77777777" w:rsidR="00DB54B6" w:rsidRDefault="00DB54B6" w:rsidP="004F7050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***</w:t>
            </w:r>
          </w:p>
        </w:tc>
        <w:tc>
          <w:tcPr>
            <w:tcW w:w="1418" w:type="dxa"/>
          </w:tcPr>
          <w:p w14:paraId="0F81A3E3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</w:tcPr>
          <w:p w14:paraId="7B78EFE9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</w:tbl>
    <w:p w14:paraId="249275C1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  <w:r w:rsidRPr="008B275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Denotes items where participants could choose more than one response; **Other presentations working with: complex trauma, posttraumatic stress disorder, suicidality and self-harm, chronic medical illness, functional neurological disorder, personality disorders, sexual assault, child protection, family separation, bipolar disorder; ***Other services: neuropsychological assessment, acute mental health assessment, consultation liaison. </w:t>
      </w:r>
    </w:p>
    <w:p w14:paraId="21BC20D1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4943B224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4515DC1B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72A9C728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764A3114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1749CDAB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099DFA03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1656CDCB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71DF7FA1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</w:p>
    <w:p w14:paraId="4D324AC6" w14:textId="77777777" w:rsidR="00DB54B6" w:rsidRPr="00B17980" w:rsidRDefault="00DB54B6" w:rsidP="00DB54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79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C – Practitioner reported reasons for not keeping track of </w:t>
      </w:r>
      <w:proofErr w:type="gramStart"/>
      <w:r w:rsidRPr="00B17980">
        <w:rPr>
          <w:rFonts w:ascii="Times New Roman" w:hAnsi="Times New Roman" w:cs="Times New Roman"/>
          <w:b/>
          <w:bCs/>
          <w:sz w:val="24"/>
          <w:szCs w:val="24"/>
        </w:rPr>
        <w:t>drop-out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126"/>
        <w:gridCol w:w="1933"/>
      </w:tblGrid>
      <w:tr w:rsidR="00DB54B6" w14:paraId="468FA595" w14:textId="77777777" w:rsidTr="004F7050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1D6B65F9" w14:textId="77777777" w:rsidR="00DB54B6" w:rsidRPr="00C62BF3" w:rsidRDefault="00DB54B6" w:rsidP="004F70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B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33C558" w14:textId="77777777" w:rsidR="00DB54B6" w:rsidRPr="00C62BF3" w:rsidRDefault="00DB54B6" w:rsidP="004F70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B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29268A2D" w14:textId="77777777" w:rsidR="00DB54B6" w:rsidRPr="00C62BF3" w:rsidRDefault="00DB54B6" w:rsidP="004F70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B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DB54B6" w14:paraId="4ECD4569" w14:textId="77777777" w:rsidTr="004F7050">
        <w:tc>
          <w:tcPr>
            <w:tcW w:w="4957" w:type="dxa"/>
            <w:tcBorders>
              <w:top w:val="single" w:sz="4" w:space="0" w:color="auto"/>
            </w:tcBorders>
          </w:tcPr>
          <w:p w14:paraId="0FD018AD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, resources, and administrative burde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4F6CA1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2B0736C7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DB54B6" w14:paraId="726C8235" w14:textId="77777777" w:rsidTr="004F7050">
        <w:tc>
          <w:tcPr>
            <w:tcW w:w="4957" w:type="dxa"/>
          </w:tcPr>
          <w:p w14:paraId="33ECB42C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quired by service*</w:t>
            </w:r>
          </w:p>
        </w:tc>
        <w:tc>
          <w:tcPr>
            <w:tcW w:w="2126" w:type="dxa"/>
          </w:tcPr>
          <w:p w14:paraId="1AC8CC7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3" w:type="dxa"/>
          </w:tcPr>
          <w:p w14:paraId="2458817E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DB54B6" w14:paraId="06EEF097" w14:textId="77777777" w:rsidTr="004F7050">
        <w:tc>
          <w:tcPr>
            <w:tcW w:w="4957" w:type="dxa"/>
          </w:tcPr>
          <w:p w14:paraId="47CC1760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 drop-outs</w:t>
            </w:r>
          </w:p>
        </w:tc>
        <w:tc>
          <w:tcPr>
            <w:tcW w:w="2126" w:type="dxa"/>
          </w:tcPr>
          <w:p w14:paraId="7BA99BE8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3" w:type="dxa"/>
          </w:tcPr>
          <w:p w14:paraId="34CF11E9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DB54B6" w14:paraId="2A864082" w14:textId="77777777" w:rsidTr="004F7050">
        <w:tc>
          <w:tcPr>
            <w:tcW w:w="4957" w:type="dxa"/>
          </w:tcPr>
          <w:p w14:paraId="1790754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ystems in place</w:t>
            </w:r>
          </w:p>
        </w:tc>
        <w:tc>
          <w:tcPr>
            <w:tcW w:w="2126" w:type="dxa"/>
          </w:tcPr>
          <w:p w14:paraId="1BEFBC8C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3" w:type="dxa"/>
          </w:tcPr>
          <w:p w14:paraId="5721109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DB54B6" w14:paraId="39D55DC8" w14:textId="77777777" w:rsidTr="004F7050">
        <w:tc>
          <w:tcPr>
            <w:tcW w:w="4957" w:type="dxa"/>
          </w:tcPr>
          <w:p w14:paraId="7B6571EC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d elsewhere**</w:t>
            </w:r>
          </w:p>
        </w:tc>
        <w:tc>
          <w:tcPr>
            <w:tcW w:w="2126" w:type="dxa"/>
          </w:tcPr>
          <w:p w14:paraId="7DD05B7F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3" w:type="dxa"/>
          </w:tcPr>
          <w:p w14:paraId="3D532593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DB54B6" w14:paraId="5F14F424" w14:textId="77777777" w:rsidTr="004F7050">
        <w:tc>
          <w:tcPr>
            <w:tcW w:w="4957" w:type="dxa"/>
          </w:tcPr>
          <w:p w14:paraId="497B9247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126" w:type="dxa"/>
          </w:tcPr>
          <w:p w14:paraId="24A798B8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3" w:type="dxa"/>
          </w:tcPr>
          <w:p w14:paraId="4C9A8609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DB54B6" w14:paraId="0C080A49" w14:textId="77777777" w:rsidTr="004F7050">
        <w:tc>
          <w:tcPr>
            <w:tcW w:w="4957" w:type="dxa"/>
          </w:tcPr>
          <w:p w14:paraId="41E6DFFF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 why tracking is needed</w:t>
            </w:r>
          </w:p>
        </w:tc>
        <w:tc>
          <w:tcPr>
            <w:tcW w:w="2126" w:type="dxa"/>
          </w:tcPr>
          <w:p w14:paraId="512C0816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3" w:type="dxa"/>
          </w:tcPr>
          <w:p w14:paraId="213F14A7" w14:textId="77777777" w:rsidR="00DB54B6" w:rsidRDefault="00DB54B6" w:rsidP="004F7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</w:tbl>
    <w:p w14:paraId="2B7F4E2A" w14:textId="77777777" w:rsidR="00DB54B6" w:rsidRDefault="00DB54B6" w:rsidP="00DB54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Some responses pertained to practitioners working in an acute setting; **Pertained to reports of either administration team or managers keeping records of </w:t>
      </w:r>
      <w:proofErr w:type="gramStart"/>
      <w:r>
        <w:rPr>
          <w:rFonts w:ascii="Times New Roman" w:hAnsi="Times New Roman" w:cs="Times New Roman"/>
          <w:sz w:val="24"/>
          <w:szCs w:val="24"/>
        </w:rPr>
        <w:t>drop-ou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the service.</w:t>
      </w:r>
    </w:p>
    <w:p w14:paraId="0FB2FF16" w14:textId="77777777" w:rsidR="00804105" w:rsidRDefault="00804105"/>
    <w:sectPr w:rsidR="00804105" w:rsidSect="00DB54B6">
      <w:footerReference w:type="defaul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AA2AC" w14:textId="77777777" w:rsidR="00223D18" w:rsidRDefault="00223D18">
      <w:pPr>
        <w:spacing w:after="0" w:line="240" w:lineRule="auto"/>
      </w:pPr>
      <w:r>
        <w:separator/>
      </w:r>
    </w:p>
  </w:endnote>
  <w:endnote w:type="continuationSeparator" w:id="0">
    <w:p w14:paraId="60B164C7" w14:textId="77777777" w:rsidR="00223D18" w:rsidRDefault="00223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4710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66B36" w14:textId="77777777" w:rsidR="00DB54B6" w:rsidRDefault="00DB54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ABDB2C" w14:textId="77777777" w:rsidR="00DB54B6" w:rsidRDefault="00DB5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E5FC6" w14:textId="77777777" w:rsidR="00223D18" w:rsidRDefault="00223D18">
      <w:pPr>
        <w:spacing w:after="0" w:line="240" w:lineRule="auto"/>
      </w:pPr>
      <w:r>
        <w:separator/>
      </w:r>
    </w:p>
  </w:footnote>
  <w:footnote w:type="continuationSeparator" w:id="0">
    <w:p w14:paraId="0FB9C493" w14:textId="77777777" w:rsidR="00223D18" w:rsidRDefault="00223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B6"/>
    <w:rsid w:val="00223D18"/>
    <w:rsid w:val="00316A7E"/>
    <w:rsid w:val="00404EFF"/>
    <w:rsid w:val="004D54A4"/>
    <w:rsid w:val="00787CD0"/>
    <w:rsid w:val="007D4778"/>
    <w:rsid w:val="00804105"/>
    <w:rsid w:val="00B41FC3"/>
    <w:rsid w:val="00C77585"/>
    <w:rsid w:val="00DB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37C0"/>
  <w15:chartTrackingRefBased/>
  <w15:docId w15:val="{F425F610-AE37-4279-9EDE-AF8DBB1D9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4B6"/>
  </w:style>
  <w:style w:type="paragraph" w:styleId="Heading1">
    <w:name w:val="heading 1"/>
    <w:basedOn w:val="Normal"/>
    <w:next w:val="Normal"/>
    <w:link w:val="Heading1Char"/>
    <w:uiPriority w:val="9"/>
    <w:qFormat/>
    <w:rsid w:val="00DB5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4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5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an</dc:creator>
  <cp:keywords/>
  <dc:description/>
  <cp:lastModifiedBy>Janice Kan</cp:lastModifiedBy>
  <cp:revision>2</cp:revision>
  <dcterms:created xsi:type="dcterms:W3CDTF">2025-02-21T04:59:00Z</dcterms:created>
  <dcterms:modified xsi:type="dcterms:W3CDTF">2025-02-21T04:59:00Z</dcterms:modified>
</cp:coreProperties>
</file>